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7538246" w14:textId="14E53A79" w:rsidR="008F1E0E" w:rsidRDefault="008F1E0E">
      <w:pPr>
        <w:pStyle w:val="BodyText"/>
      </w:pPr>
    </w:p>
    <w:p w14:paraId="2A0DC4B6" w14:textId="77777777" w:rsidR="003C4D24" w:rsidRDefault="003C4D24" w:rsidP="003C4D24">
      <w:pPr>
        <w:pStyle w:val="BodyText"/>
      </w:pPr>
      <w:r>
        <w:rPr>
          <w:i/>
          <w:noProof/>
        </w:rPr>
        <w:drawing>
          <wp:inline distT="0" distB="0" distL="0" distR="0" wp14:anchorId="6301832B" wp14:editId="4C11E622">
            <wp:extent cx="5943600" cy="1423670"/>
            <wp:effectExtent l="0" t="0" r="0" b="0"/>
            <wp:docPr id="1709796067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97947" name="Graphic 595597947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047AA" w14:textId="77777777" w:rsidR="003C4D24" w:rsidRDefault="003C4D24" w:rsidP="003C4D24">
      <w:pPr>
        <w:pStyle w:val="BodyText"/>
      </w:pPr>
      <w:r>
        <w:rPr>
          <w:noProof/>
        </w:rPr>
        <w:drawing>
          <wp:inline distT="0" distB="0" distL="0" distR="0" wp14:anchorId="65B67433" wp14:editId="2394BE2B">
            <wp:extent cx="5943600" cy="1423670"/>
            <wp:effectExtent l="0" t="0" r="0" b="0"/>
            <wp:docPr id="26295883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232794" name="Graphic 953232794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44503" w14:textId="7464F2C2" w:rsidR="001A7563" w:rsidRDefault="00C84192" w:rsidP="00431F68">
      <w:pPr>
        <w:pStyle w:val="BodyText"/>
      </w:pPr>
      <w:r>
        <w:rPr>
          <w:b/>
          <w:bCs/>
        </w:rPr>
        <w:t xml:space="preserve">Figure S1 </w:t>
      </w:r>
      <w:r w:rsidR="003C4D24">
        <w:t>Impacts of redox conditions on the soil bacterial community (top) and fungal community (bottom) over time.</w:t>
      </w:r>
      <w:r w:rsidR="001A7563"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34A9266" w14:textId="77777777" w:rsidR="00237FE7" w:rsidRDefault="00237FE7">
      <w:pPr>
        <w:spacing w:after="0"/>
      </w:pPr>
      <w:r>
        <w:separator/>
      </w:r>
    </w:p>
  </w:endnote>
  <w:endnote w:type="continuationSeparator" w:id="0">
    <w:p w14:paraId="4079F981" w14:textId="77777777" w:rsidR="00237FE7" w:rsidRDefault="00237F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41CF56F" w14:textId="77777777" w:rsidR="00237FE7" w:rsidRDefault="00237FE7">
      <w:r>
        <w:separator/>
      </w:r>
    </w:p>
  </w:footnote>
  <w:footnote w:type="continuationSeparator" w:id="0">
    <w:p w14:paraId="37A6F5C8" w14:textId="77777777" w:rsidR="00237FE7" w:rsidRDefault="00237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37FE7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31F68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A709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sv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customXml/itemProps2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4:00Z</dcterms:created>
  <dcterms:modified xsi:type="dcterms:W3CDTF">2026-07-27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